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4C5" w:rsidRPr="00DF6A9D" w:rsidRDefault="00DF6A9D" w:rsidP="00D144C5">
      <w:pPr>
        <w:spacing w:line="360" w:lineRule="auto"/>
        <w:outlineLvl w:val="0"/>
        <w:rPr>
          <w:lang w:val="en-US"/>
        </w:rPr>
      </w:pPr>
      <w:r w:rsidRPr="00DF6A9D">
        <w:rPr>
          <w:lang w:val="en-US"/>
        </w:rPr>
        <w:t>Additional file 10</w:t>
      </w:r>
      <w:r w:rsidR="00D144C5" w:rsidRPr="00DF6A9D">
        <w:rPr>
          <w:lang w:val="en-US"/>
        </w:rPr>
        <w:t xml:space="preserve">: List of primers used for PCR amplification and sequencing </w:t>
      </w:r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268"/>
        <w:gridCol w:w="2410"/>
        <w:gridCol w:w="3118"/>
      </w:tblGrid>
      <w:tr w:rsidR="00D144C5" w:rsidRPr="006B4A75" w:rsidTr="008B65FF">
        <w:trPr>
          <w:trHeight w:val="255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Purpo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 xml:space="preserve">Primer name and direction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Primer sequence 5’…3’</w:t>
            </w:r>
          </w:p>
        </w:tc>
      </w:tr>
      <w:tr w:rsidR="00D144C5" w:rsidRPr="006B4A75" w:rsidTr="008B65FF">
        <w:trPr>
          <w:trHeight w:val="255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E1563A" w:rsidRDefault="00D454FE" w:rsidP="008B65FF">
            <w:pP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Phenylalanine ammonia-l</w:t>
            </w:r>
            <w:r w:rsidR="00D144C5"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yase (</w:t>
            </w:r>
            <w:r w:rsidR="00D144C5" w:rsidRPr="00D454FE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de-DE"/>
              </w:rPr>
              <w:t>PAL</w:t>
            </w:r>
            <w:r w:rsidR="00D144C5"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)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PCR amplification and 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 xml:space="preserve">PAL1_F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CTATCCATGGTGGCAACT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PAL1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ACGCATCTTCTGCATGAG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 xml:space="preserve">PAL2_F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ACTTGACCCACAAGCTG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PAL2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CTTCCTGGAGGAGATGAG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US" w:eastAsia="de-DE"/>
              </w:rPr>
              <w:t>PAL1_SNP1 detection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FP_PAL1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TATCCATGGTGGCAACTTC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RP_PAL1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AGAACTGGAGCTCAGAGCAGTAC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FP_PAL1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CTTCCAGGGCACA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US" w:eastAsia="de-DE"/>
              </w:rPr>
              <w:t>PAL1_SNP3 detection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FP_PAL1_SN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TCTTGGGCAACCCTGT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RP_PAL1_SN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GGTGGCGGAGGTCGATA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FP_PAL1_SN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CAATTCTCTTGGCC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US" w:eastAsia="de-DE"/>
              </w:rPr>
              <w:t>PAL1_SNP4+5 detection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FP_PAL1_SNP4+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GTGTGAAGACGGTGGCTAGG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RP_PAL1_SNP4+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TAGTTGGCGCTGCAGG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RP_PAL1_SNP4+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GGCGTAGGCGAAC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 </w:t>
            </w:r>
          </w:p>
        </w:tc>
      </w:tr>
      <w:tr w:rsidR="00D144C5" w:rsidRPr="006B4A75" w:rsidTr="008B65FF">
        <w:trPr>
          <w:trHeight w:val="255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E1563A" w:rsidRDefault="00D454FE" w:rsidP="008B65FF">
            <w:pP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Cinnamate 4-h</w:t>
            </w:r>
            <w:r w:rsidR="00D144C5"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ydroxylase (</w:t>
            </w:r>
            <w:r w:rsidR="00D144C5" w:rsidRPr="00D454FE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de-DE"/>
              </w:rPr>
              <w:t>C4H</w:t>
            </w:r>
            <w:r w:rsidR="00D144C5"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)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PCR amplification and 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 xml:space="preserve">C4H1_F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ATCTTGAAGCACTCCACC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4H1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CAATTTGCATTGCAGAA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4H4_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TTCGTCTTCGTGGAGAAG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4H4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GGATGAAGTCCCCGTAGT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US" w:eastAsia="de-DE"/>
              </w:rPr>
              <w:t>C4H1_SNP1 detection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FP_C4H1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ATTATGATTGTTCGCTCGTCCT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RP_C4H1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GACATCTCTTCAGCTCCTCTGTT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FP_C4H1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TTATTATAGTATCTGTCACAGAG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US" w:eastAsia="de-DE"/>
              </w:rPr>
              <w:t>C4H1_SNP2 detection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FP_C4H1_SN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AAGAAACAGAGGAGCTGAAGAGA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RP_C4H1_SN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ATTTATCGCAGCATCAGGAG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RP_C4H1_SN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TCTTTTCCTCCCC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US" w:eastAsia="de-DE"/>
              </w:rPr>
              <w:t>C4H1_SNP3 detection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FP_C4H1_SN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TCCTGATGCTGCGATAAATTAA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RP_C4H1_SN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TCCACACAAGTGATCGTTAC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FP_C4H1_SN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GCTGCGATAAATTAAG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US" w:eastAsia="de-DE"/>
              </w:rPr>
              <w:t>C4H1_SNP4 detection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FP_C4H1_SNP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CCTCCATTTGTTTCTTGTATTC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RP_C4H1_SNP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AGCTCCACACAAGTGATCGTTAC</w:t>
            </w:r>
          </w:p>
        </w:tc>
      </w:tr>
      <w:tr w:rsidR="00D144C5" w:rsidRPr="006B4A75" w:rsidTr="008B65FF">
        <w:trPr>
          <w:trHeight w:val="397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FP_C4H1_SNP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TGTTTCTTGTATTCTACTC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 </w:t>
            </w:r>
          </w:p>
        </w:tc>
      </w:tr>
      <w:tr w:rsidR="00D144C5" w:rsidRPr="006B4A75" w:rsidTr="008B65FF">
        <w:trPr>
          <w:trHeight w:val="255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E1563A" w:rsidRDefault="00D144C5" w:rsidP="00D454FE">
            <w:pP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 xml:space="preserve">Chalcone </w:t>
            </w:r>
            <w:r w:rsidR="00D454FE"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s</w:t>
            </w: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ynthase (</w:t>
            </w:r>
            <w:r w:rsidRPr="00D454FE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de-DE"/>
              </w:rPr>
              <w:t>CHS</w:t>
            </w: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)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PCR amplification and 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eastAsia="Times New Roman" w:cs="Calibri"/>
                <w:sz w:val="20"/>
                <w:szCs w:val="20"/>
                <w:lang w:eastAsia="de-DE"/>
              </w:rPr>
              <w:t xml:space="preserve">GM0287_L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eastAsia="Times New Roman" w:cs="Calibri"/>
                <w:sz w:val="20"/>
                <w:szCs w:val="20"/>
                <w:lang w:eastAsia="de-DE"/>
              </w:rPr>
              <w:t>GCAATCTTGGACAGTGTGG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eastAsia="Times New Roman" w:cs="Calibri"/>
                <w:sz w:val="20"/>
                <w:szCs w:val="20"/>
                <w:lang w:eastAsia="de-DE"/>
              </w:rPr>
              <w:t>GM0287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eastAsia="Times New Roman" w:cs="Calibri"/>
                <w:sz w:val="20"/>
                <w:szCs w:val="20"/>
                <w:lang w:eastAsia="de-DE"/>
              </w:rPr>
              <w:t>GCTATGCCAGGGCATTTGT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cs="Calibri"/>
                <w:sz w:val="20"/>
                <w:szCs w:val="20"/>
              </w:rPr>
              <w:t>GM0290_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GATCACCCACCTCGTGTTC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eastAsia="Times New Roman" w:cs="Calibri"/>
                <w:sz w:val="20"/>
                <w:szCs w:val="20"/>
                <w:lang w:eastAsia="de-DE"/>
              </w:rPr>
              <w:t>GM0290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GAGTACACTTGCGCTGGAC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eastAsia="Times New Roman" w:cs="Calibri"/>
                <w:sz w:val="20"/>
                <w:szCs w:val="20"/>
                <w:lang w:eastAsia="de-DE"/>
              </w:rPr>
              <w:t>GM0293_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GGGGCCAGCCATTGTCC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eastAsia="Times New Roman" w:cs="Calibri"/>
                <w:sz w:val="20"/>
                <w:szCs w:val="20"/>
                <w:lang w:eastAsia="de-DE"/>
              </w:rPr>
              <w:t>GM0293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GAGTCCCGGCACGTCCTTGAG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CHS_1_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CGGTGAGGTTGAAGGAAGT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CHS_1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CGCAGATCTTGGGGTTCTT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CHS_2_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CAGGCGACCTACCCAGACT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cs="Calibri"/>
                <w:sz w:val="20"/>
                <w:szCs w:val="20"/>
              </w:rPr>
              <w:t>CHS_2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CCACTCCTTGATTGCCTTC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cs="Calibri"/>
                <w:sz w:val="20"/>
                <w:szCs w:val="20"/>
              </w:rPr>
              <w:t>CHS_3_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CCACTCCTTGATTGCCTTC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34775D">
              <w:rPr>
                <w:rFonts w:cs="Calibri"/>
                <w:sz w:val="20"/>
                <w:szCs w:val="20"/>
              </w:rPr>
              <w:t>CHS_3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34775D" w:rsidRDefault="00D144C5" w:rsidP="008B65FF">
            <w:pPr>
              <w:rPr>
                <w:rFonts w:cs="Calibri"/>
                <w:sz w:val="20"/>
                <w:szCs w:val="20"/>
              </w:rPr>
            </w:pPr>
            <w:r w:rsidRPr="0034775D">
              <w:rPr>
                <w:rFonts w:cs="Calibri"/>
                <w:sz w:val="20"/>
                <w:szCs w:val="20"/>
              </w:rPr>
              <w:t>CGGTGAGGTTGAAGGAAGT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US" w:eastAsia="de-DE"/>
              </w:rPr>
              <w:t>SNP1detection of CHS_GM287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FP_GM287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GCCGACAGTCATCTTCGTCC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RP_GM287_SN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ACCAAGTGGCACGCAACA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lastRenderedPageBreak/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RP_GM287_SNP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ACCCCCCACATGCT</w:t>
            </w:r>
          </w:p>
        </w:tc>
      </w:tr>
      <w:tr w:rsidR="00D144C5" w:rsidRPr="006B4A75" w:rsidTr="008B65FF">
        <w:trPr>
          <w:trHeight w:val="255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E1563A" w:rsidRDefault="00D144C5" w:rsidP="008B65FF">
            <w:pP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</w:pPr>
            <w:r w:rsidRPr="00E1563A"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F</w:t>
            </w:r>
            <w:r w:rsidR="00D454FE"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 xml:space="preserve">lavanon </w:t>
            </w:r>
            <w:r w:rsidRPr="00E1563A"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3</w:t>
            </w: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-</w:t>
            </w:r>
            <w:r w:rsidR="00D454FE"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h</w:t>
            </w: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ydroxylase (</w:t>
            </w:r>
            <w:r w:rsidRPr="00D454FE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de-DE"/>
              </w:rPr>
              <w:t>F3H</w:t>
            </w: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  <w:t>)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PCR amplification and 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 xml:space="preserve">F3H_1_F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GGACTGGGGCATCTTC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F3H_1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TCTCCCTCCAGTCCTGCA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 xml:space="preserve">GM022_L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GGCGCATTCGTCGTCAACCT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M022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AATCAATCCCACGCATCCATC 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GB" w:eastAsia="de-DE"/>
              </w:rPr>
              <w:t>SNP36-39 detection of F3H_1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GB" w:eastAsia="de-DE"/>
              </w:rPr>
              <w:t>FP_F3H1_SNP36-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GGAGGGAGTATCTATCAGC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val="en-GB" w:eastAsia="de-DE"/>
              </w:rPr>
              <w:t>BRP_F3H1_SNP36-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TTCCCTTTCAGTCCTGCAC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GB" w:eastAsia="de-DE"/>
              </w:rPr>
              <w:t>SFP_F3H1_SNP36-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AGATGAAATTGACCC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GB" w:eastAsia="de-DE"/>
              </w:rPr>
              <w:t>ID4 detection of F3H_1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FP_F3H1_ID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GAACGGAGGGAGTATCTATCAG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RP_F3H1_ID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ATTCCCTTTCAGTCCTGCAC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RP_F3H1_ID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ATGGGTCAATTTCATC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GB" w:eastAsia="de-DE"/>
              </w:rPr>
              <w:t>SNP1 detection of GM022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FP_GM022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AGTACCCCCTTCATCTTCTTCCA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RP_GM022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CTGCCGTTGCTCATG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RP_GM022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GTTCAATTGGTGTTC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GB" w:eastAsia="de-DE"/>
              </w:rPr>
              <w:t>SNP2 detection of GM022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FP_GM022_SN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GGCGCATTTGTCGTCAAC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RP_GM022_SN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CCGGGTTCTGGAACGTC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RP_GM022_SN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GAACTGCATGCACATAG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GB" w:eastAsia="de-DE"/>
              </w:rPr>
              <w:t>SNP3 detection of GM022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FP_GM022_SN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TGTACCGCCGCAAGAT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RP_GM022_SN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GCCGGAAGGATCTAGGC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FP_GM022_SNP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AGATGGAGCGCGAC</w:t>
            </w:r>
          </w:p>
        </w:tc>
      </w:tr>
      <w:tr w:rsidR="00D144C5" w:rsidRPr="006B4A75" w:rsidTr="008B65FF">
        <w:trPr>
          <w:trHeight w:val="255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E1563A" w:rsidRDefault="00D454FE" w:rsidP="00D454FE">
            <w:pPr>
              <w:rPr>
                <w:rFonts w:eastAsia="Times New Roman" w:cs="Arial"/>
                <w:b/>
                <w:bCs/>
                <w:i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val="en-GB" w:eastAsia="de-DE"/>
              </w:rPr>
              <w:t>d</w:t>
            </w:r>
            <w:r w:rsidR="00D144C5">
              <w:rPr>
                <w:rFonts w:eastAsia="Times New Roman" w:cs="Arial"/>
                <w:b/>
                <w:bCs/>
                <w:iCs/>
                <w:sz w:val="20"/>
                <w:szCs w:val="20"/>
                <w:lang w:val="en-GB" w:eastAsia="de-DE"/>
              </w:rPr>
              <w:t>ihyd</w:t>
            </w: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val="en-GB" w:eastAsia="de-DE"/>
              </w:rPr>
              <w:t>r</w:t>
            </w:r>
            <w:r w:rsidR="00D144C5">
              <w:rPr>
                <w:rFonts w:eastAsia="Times New Roman" w:cs="Arial"/>
                <w:b/>
                <w:bCs/>
                <w:iCs/>
                <w:sz w:val="20"/>
                <w:szCs w:val="20"/>
                <w:lang w:val="en-GB" w:eastAsia="de-DE"/>
              </w:rPr>
              <w:t>oflavonol</w:t>
            </w:r>
            <w:proofErr w:type="spellEnd"/>
            <w:r w:rsidR="00D144C5">
              <w:rPr>
                <w:rFonts w:eastAsia="Times New Roman" w:cs="Arial"/>
                <w:b/>
                <w:bCs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Times New Roman" w:cs="Arial"/>
                <w:b/>
                <w:bCs/>
                <w:iCs/>
                <w:sz w:val="20"/>
                <w:szCs w:val="20"/>
                <w:lang w:val="en-GB" w:eastAsia="de-DE"/>
              </w:rPr>
              <w:t>r</w:t>
            </w:r>
            <w:r w:rsidR="00D144C5">
              <w:rPr>
                <w:rFonts w:eastAsia="Times New Roman" w:cs="Arial"/>
                <w:b/>
                <w:bCs/>
                <w:iCs/>
                <w:sz w:val="20"/>
                <w:szCs w:val="20"/>
                <w:lang w:val="en-GB" w:eastAsia="de-DE"/>
              </w:rPr>
              <w:t>eductase (</w:t>
            </w:r>
            <w:r w:rsidR="00D144C5" w:rsidRPr="00D454FE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GB" w:eastAsia="de-DE"/>
              </w:rPr>
              <w:t>DFR</w:t>
            </w:r>
            <w:r w:rsidR="00D144C5">
              <w:rPr>
                <w:rFonts w:eastAsia="Times New Roman" w:cs="Arial"/>
                <w:b/>
                <w:bCs/>
                <w:iCs/>
                <w:sz w:val="20"/>
                <w:szCs w:val="20"/>
                <w:lang w:val="en-GB" w:eastAsia="de-DE"/>
              </w:rPr>
              <w:t>)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GB" w:eastAsia="de-DE"/>
              </w:rPr>
              <w:t>PCR amplification and 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 xml:space="preserve">DFR_1_F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CCCACTACTCGATCCTG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 xml:space="preserve">DFR_1_R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 xml:space="preserve">TCCATGATATCCCACCGATT 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 xml:space="preserve">DFR_4_F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AACGCATCGTCTTCACCTC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DFR_4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TGCAAATTCCGAACACAC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GB" w:eastAsia="de-DE"/>
              </w:rPr>
              <w:t>DFR1_SNP1 detection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FP_DFR1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TAAGCTAGAGCTGCTGCATG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BRP_DFR1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ATGCAAATTCCGAACACAC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FP_DFR1_SN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AGCTGCTGCATGAA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val="en-US" w:eastAsia="de-DE"/>
              </w:rPr>
              <w:t>DFR4_ID1 detection by pyrosequenc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0070C0"/>
                <w:sz w:val="20"/>
                <w:szCs w:val="20"/>
                <w:lang w:eastAsia="de-DE"/>
              </w:rPr>
              <w:t>SFP_DFR4_ID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color w:val="3366FF"/>
                <w:sz w:val="20"/>
                <w:szCs w:val="20"/>
                <w:lang w:eastAsia="de-DE"/>
              </w:rPr>
              <w:t>GGCCTGCTGCAAGCAAAG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RP_DFR4_ID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AGGATCGAGTAGTGGGCTTCGTT</w:t>
            </w:r>
          </w:p>
        </w:tc>
      </w:tr>
      <w:tr w:rsidR="00D144C5" w:rsidRPr="006B4A75" w:rsidTr="008B65FF">
        <w:trPr>
          <w:trHeight w:val="255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SRP_DFR4_ID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4C5" w:rsidRPr="00B23446" w:rsidRDefault="00D144C5" w:rsidP="008B65FF">
            <w:pPr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23446">
              <w:rPr>
                <w:rFonts w:eastAsia="Times New Roman" w:cs="Arial"/>
                <w:sz w:val="20"/>
                <w:szCs w:val="20"/>
                <w:lang w:eastAsia="de-DE"/>
              </w:rPr>
              <w:t>GACCCATCCACATGTTA</w:t>
            </w:r>
          </w:p>
        </w:tc>
      </w:tr>
    </w:tbl>
    <w:p w:rsidR="00930CE7" w:rsidRPr="00D144C5" w:rsidRDefault="00930CE7">
      <w:pPr>
        <w:rPr>
          <w:lang w:val="en-US"/>
        </w:rPr>
      </w:pPr>
    </w:p>
    <w:sectPr w:rsidR="00930CE7" w:rsidRPr="00D144C5" w:rsidSect="00930CE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D144C5"/>
    <w:rsid w:val="005115EC"/>
    <w:rsid w:val="008A7700"/>
    <w:rsid w:val="00930CE7"/>
    <w:rsid w:val="00B03AD5"/>
    <w:rsid w:val="00D144C5"/>
    <w:rsid w:val="00D454FE"/>
    <w:rsid w:val="00DF6A9D"/>
    <w:rsid w:val="00FF65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4C5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3</cp:revision>
  <dcterms:created xsi:type="dcterms:W3CDTF">2013-07-07T10:47:00Z</dcterms:created>
  <dcterms:modified xsi:type="dcterms:W3CDTF">2013-07-07T10:48:00Z</dcterms:modified>
</cp:coreProperties>
</file>